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de-DE" w:bidi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 xml:space="preserve">Table S3. Observed, calculated, and intrinsic 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 w:eastAsia="de-DE"/>
        </w:rPr>
        <w:t>R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bscript"/>
          <w:lang w:val="en-US" w:eastAsia="de-DE"/>
        </w:rPr>
        <w:t>2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 xml:space="preserve"> Relaxation Data for 6 M urea-denatured P12W-TC5b (c.f. Fig. 7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de-DE" w:bidi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 w:bidi="de-DE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512"/>
        <w:gridCol w:w="1512"/>
        <w:gridCol w:w="1512"/>
        <w:gridCol w:w="1512"/>
        <w:gridCol w:w="1512"/>
      </w:tblGrid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Residue No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Residu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de-DE"/>
              </w:rPr>
              <w:t>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 w:eastAsia="de-DE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 xml:space="preserve"> observed [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]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 xml:space="preserve">Err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de-DE"/>
              </w:rPr>
              <w:t>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 w:eastAsia="de-DE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 xml:space="preserve"> obs. [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]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de-DE"/>
              </w:rPr>
              <w:t>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 w:eastAsia="de-DE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 xml:space="preserve"> calc. [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]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de-DE"/>
              </w:rPr>
              <w:t>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 w:eastAsia="de-DE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 xml:space="preserve"> intrinsic [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]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Asn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.8057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.80575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Leu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0427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158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048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03919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Tyr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6038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218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758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26178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4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Il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6.0402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867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6.0829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3916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5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Gln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6.7442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477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6.4384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51568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6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Trp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.578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203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4.0933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61278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7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Leu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4.2432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403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4.1530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608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8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Ly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.49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122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.5905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60401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9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Asp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.5954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351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8211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52379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0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Gly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.140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609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8298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4531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1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Gly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.5085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531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.7564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43256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2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Trp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5.494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623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5.1245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70074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3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Ser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4.7426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304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.7487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55617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4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Ser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0931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334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7707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42207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5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Gly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.9480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570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4871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44937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6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Arg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.0698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151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5284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52674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7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Pro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4618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46183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8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Pro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3321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33215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9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Pro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1350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13508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0.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Ser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.6465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118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.8665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.8665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19:25:00Z</dcterms:created>
  <dc:creator>Lars T. Kuhn</dc:creator>
  <dc:description/>
  <cp:keywords/>
  <dc:language>en-US</dc:language>
  <cp:lastModifiedBy>Lars T. Kuhn</cp:lastModifiedBy>
  <dcterms:modified xsi:type="dcterms:W3CDTF">2012-07-05T20:42:00Z</dcterms:modified>
  <cp:revision>3</cp:revision>
  <dc:subject/>
  <dc:title/>
</cp:coreProperties>
</file>